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64E76" w14:textId="3AD4841E" w:rsidR="0008259C" w:rsidRDefault="00775DFD">
      <w:r>
        <w:t xml:space="preserve">Appendix </w:t>
      </w:r>
      <w:r w:rsidR="00520F21">
        <w:t>1</w:t>
      </w:r>
      <w:r>
        <w:t xml:space="preserve">: Detailed </w:t>
      </w:r>
      <w:r w:rsidR="00520F21">
        <w:t xml:space="preserve">methods of the statistical and algorithmic analysis used to </w:t>
      </w:r>
      <w:proofErr w:type="gramStart"/>
      <w:r w:rsidR="00520F21">
        <w:t>calculated</w:t>
      </w:r>
      <w:proofErr w:type="gramEnd"/>
      <w:r w:rsidR="00520F21">
        <w:t xml:space="preserve"> the optimised incisions.</w:t>
      </w:r>
    </w:p>
    <w:p w14:paraId="274DB344" w14:textId="77777777" w:rsidR="00775DFD" w:rsidRDefault="00775DFD"/>
    <w:p w14:paraId="4B918BA2" w14:textId="77777777" w:rsidR="00775DFD" w:rsidRPr="00775DFD" w:rsidRDefault="00775DFD" w:rsidP="00775DFD">
      <w:pPr>
        <w:pStyle w:val="Heading3"/>
        <w:rPr>
          <w:b/>
          <w:bCs/>
          <w:color w:val="000000" w:themeColor="text1"/>
          <w:sz w:val="32"/>
          <w:szCs w:val="32"/>
        </w:rPr>
      </w:pPr>
      <w:r w:rsidRPr="00775DFD">
        <w:rPr>
          <w:b/>
          <w:bCs/>
          <w:color w:val="000000" w:themeColor="text1"/>
          <w:sz w:val="32"/>
          <w:szCs w:val="32"/>
        </w:rPr>
        <w:t>Statistical and Algorithmic Analysis</w:t>
      </w:r>
    </w:p>
    <w:p w14:paraId="29A69979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For combined analyses, left-sided data were mirrored across the Y-axis (x = -x, y = y) to express all co-ordinates in a common right-ear frame.</w:t>
      </w:r>
    </w:p>
    <w:p w14:paraId="775A85B4" w14:textId="77777777" w:rsidR="00775DFD" w:rsidRPr="00CB156A" w:rsidRDefault="00775DFD" w:rsidP="00775DFD">
      <w:pPr>
        <w:rPr>
          <w:color w:val="000000" w:themeColor="text1"/>
        </w:rPr>
      </w:pPr>
    </w:p>
    <w:p w14:paraId="66C846EB" w14:textId="77777777" w:rsidR="00775DFD" w:rsidRPr="00CB156A" w:rsidRDefault="00775DFD" w:rsidP="00775DFD">
      <w:pPr>
        <w:rPr>
          <w:color w:val="000000" w:themeColor="text1"/>
          <w:u w:val="single"/>
        </w:rPr>
      </w:pPr>
      <w:r w:rsidRPr="00CB156A">
        <w:rPr>
          <w:color w:val="000000" w:themeColor="text1"/>
          <w:u w:val="single"/>
        </w:rPr>
        <w:t>Incision parameterisation</w:t>
      </w:r>
    </w:p>
    <w:p w14:paraId="2C55A13B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Any candidate skin incision was represented as a 2.0 cm line with midpoint C = (</w:t>
      </w:r>
      <w:proofErr w:type="spellStart"/>
      <w:proofErr w:type="gramStart"/>
      <w:r w:rsidRPr="00CB156A">
        <w:rPr>
          <w:color w:val="000000" w:themeColor="text1"/>
        </w:rPr>
        <w:t>c</w:t>
      </w:r>
      <w:r w:rsidRPr="00CB156A">
        <w:rPr>
          <w:color w:val="000000" w:themeColor="text1"/>
          <w:vertAlign w:val="subscript"/>
        </w:rPr>
        <w:t>x</w:t>
      </w:r>
      <w:r w:rsidRPr="00CB156A">
        <w:rPr>
          <w:color w:val="000000" w:themeColor="text1"/>
        </w:rPr>
        <w:t>,c</w:t>
      </w:r>
      <w:r w:rsidRPr="00CB156A">
        <w:rPr>
          <w:color w:val="000000" w:themeColor="text1"/>
          <w:vertAlign w:val="subscript"/>
        </w:rPr>
        <w:t>y</w:t>
      </w:r>
      <w:proofErr w:type="spellEnd"/>
      <w:proofErr w:type="gramEnd"/>
      <w:r w:rsidRPr="00CB156A">
        <w:rPr>
          <w:color w:val="000000" w:themeColor="text1"/>
        </w:rPr>
        <w:t xml:space="preserve">) and angle </w:t>
      </w:r>
      <w:r w:rsidRPr="00CB156A">
        <w:rPr>
          <w:color w:val="000000" w:themeColor="text1"/>
          <w:lang w:val="el-GR"/>
        </w:rPr>
        <w:t>θ</w:t>
      </w:r>
      <w:r w:rsidRPr="00CB156A">
        <w:rPr>
          <w:color w:val="000000" w:themeColor="text1"/>
        </w:rPr>
        <w:t xml:space="preserve"> (° from the +x axis). With half-length L = 1.0 cm and unit direct</w:t>
      </w:r>
      <w:r>
        <w:rPr>
          <w:color w:val="000000" w:themeColor="text1"/>
        </w:rPr>
        <w:t>ion</w:t>
      </w:r>
      <w:r w:rsidRPr="00CB156A">
        <w:rPr>
          <w:color w:val="000000" w:themeColor="text1"/>
        </w:rPr>
        <w:t xml:space="preserve"> u = (cos</w:t>
      </w:r>
      <w:r w:rsidRPr="00CB156A">
        <w:rPr>
          <w:color w:val="000000" w:themeColor="text1"/>
          <w:lang w:val="el-GR"/>
        </w:rPr>
        <w:t>θ</w:t>
      </w:r>
      <w:r w:rsidRPr="00CB156A">
        <w:rPr>
          <w:color w:val="000000" w:themeColor="text1"/>
        </w:rPr>
        <w:t>, sin</w:t>
      </w:r>
      <w:r w:rsidRPr="00CB156A">
        <w:rPr>
          <w:color w:val="000000" w:themeColor="text1"/>
          <w:lang w:val="el-GR"/>
        </w:rPr>
        <w:t>θ</w:t>
      </w:r>
      <w:r w:rsidRPr="00CB156A">
        <w:rPr>
          <w:color w:val="000000" w:themeColor="text1"/>
        </w:rPr>
        <w:t>), endpoints are as follows:</w:t>
      </w:r>
    </w:p>
    <w:p w14:paraId="6C171193" w14:textId="77777777" w:rsidR="00775DFD" w:rsidRPr="00CB156A" w:rsidRDefault="00775DFD" w:rsidP="00775DFD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B156A">
        <w:rPr>
          <w:color w:val="000000" w:themeColor="text1"/>
        </w:rPr>
        <w:t>A = C – L</w:t>
      </w:r>
      <w:r w:rsidRPr="00CB156A">
        <w:rPr>
          <w:color w:val="000000" w:themeColor="text1"/>
          <w:vertAlign w:val="subscript"/>
        </w:rPr>
        <w:t>u</w:t>
      </w:r>
    </w:p>
    <w:p w14:paraId="4C0A16A2" w14:textId="77777777" w:rsidR="00775DFD" w:rsidRPr="00CB156A" w:rsidRDefault="00775DFD" w:rsidP="00775DFD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B156A">
        <w:rPr>
          <w:color w:val="000000" w:themeColor="text1"/>
        </w:rPr>
        <w:t>B = C + L</w:t>
      </w:r>
      <w:r w:rsidRPr="00CB156A">
        <w:rPr>
          <w:color w:val="000000" w:themeColor="text1"/>
          <w:vertAlign w:val="subscript"/>
        </w:rPr>
        <w:t>u</w:t>
      </w:r>
    </w:p>
    <w:p w14:paraId="3A1323C9" w14:textId="77777777" w:rsidR="00775DFD" w:rsidRPr="00CB156A" w:rsidRDefault="00775DFD" w:rsidP="00775DFD">
      <w:pPr>
        <w:rPr>
          <w:color w:val="000000" w:themeColor="text1"/>
        </w:rPr>
      </w:pPr>
    </w:p>
    <w:p w14:paraId="0B50B52F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Comparator incisions were defined beforehand:</w:t>
      </w:r>
    </w:p>
    <w:p w14:paraId="3243736A" w14:textId="77777777" w:rsidR="00775DFD" w:rsidRPr="00CB156A" w:rsidRDefault="00775DFD" w:rsidP="00775DFD">
      <w:pPr>
        <w:pStyle w:val="ListParagraph"/>
        <w:numPr>
          <w:ilvl w:val="0"/>
          <w:numId w:val="2"/>
        </w:numPr>
        <w:rPr>
          <w:color w:val="000000" w:themeColor="text1"/>
        </w:rPr>
      </w:pPr>
      <w:proofErr w:type="gramStart"/>
      <w:r w:rsidRPr="00CB156A">
        <w:rPr>
          <w:color w:val="000000" w:themeColor="text1"/>
        </w:rPr>
        <w:t>Gillies</w:t>
      </w:r>
      <w:proofErr w:type="gramEnd"/>
      <w:r w:rsidRPr="00CB156A">
        <w:rPr>
          <w:color w:val="000000" w:themeColor="text1"/>
        </w:rPr>
        <w:t xml:space="preserve"> incision:</w:t>
      </w:r>
    </w:p>
    <w:p w14:paraId="60AF6AD8" w14:textId="77777777" w:rsidR="00775DFD" w:rsidRPr="00CB156A" w:rsidRDefault="00775DFD" w:rsidP="00775DFD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CB156A">
        <w:rPr>
          <w:color w:val="000000" w:themeColor="text1"/>
        </w:rPr>
        <w:t xml:space="preserve">Right: midpoint (2.5,2.5), </w:t>
      </w:r>
      <w:r w:rsidRPr="00CB156A">
        <w:rPr>
          <w:color w:val="000000" w:themeColor="text1"/>
          <w:lang w:val="el-GR"/>
        </w:rPr>
        <w:t>θ</w:t>
      </w:r>
      <w:r w:rsidRPr="00CB156A">
        <w:rPr>
          <w:color w:val="000000" w:themeColor="text1"/>
        </w:rPr>
        <w:t xml:space="preserve"> = 45°</w:t>
      </w:r>
    </w:p>
    <w:p w14:paraId="44A2C94B" w14:textId="77777777" w:rsidR="00775DFD" w:rsidRPr="00CB156A" w:rsidRDefault="00775DFD" w:rsidP="00775DFD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CB156A">
        <w:rPr>
          <w:color w:val="000000" w:themeColor="text1"/>
        </w:rPr>
        <w:t xml:space="preserve">Left: midpoint (-2.5,2.5), </w:t>
      </w:r>
      <w:r w:rsidRPr="00CB156A">
        <w:rPr>
          <w:color w:val="000000" w:themeColor="text1"/>
          <w:lang w:val="el-GR"/>
        </w:rPr>
        <w:t>θ</w:t>
      </w:r>
      <w:r w:rsidRPr="00CB156A">
        <w:rPr>
          <w:color w:val="000000" w:themeColor="text1"/>
        </w:rPr>
        <w:t xml:space="preserve"> = 135°</w:t>
      </w:r>
    </w:p>
    <w:p w14:paraId="34112082" w14:textId="77777777" w:rsidR="00775DFD" w:rsidRPr="00CB156A" w:rsidRDefault="00775DFD" w:rsidP="00775DFD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CB156A">
        <w:rPr>
          <w:color w:val="000000" w:themeColor="text1"/>
        </w:rPr>
        <w:t>Pre-auricular vertical:</w:t>
      </w:r>
    </w:p>
    <w:p w14:paraId="1018E209" w14:textId="77777777" w:rsidR="00775DFD" w:rsidRPr="00CB156A" w:rsidRDefault="00775DFD" w:rsidP="00775DFD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CB156A">
        <w:rPr>
          <w:color w:val="000000" w:themeColor="text1"/>
        </w:rPr>
        <w:t>x = 0.8</w:t>
      </w:r>
    </w:p>
    <w:p w14:paraId="25A43FB3" w14:textId="77777777" w:rsidR="00775DFD" w:rsidRPr="00CB156A" w:rsidRDefault="00775DFD" w:rsidP="00775DFD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CB156A">
        <w:rPr>
          <w:color w:val="000000" w:themeColor="text1"/>
        </w:rPr>
        <w:t>From y = 0.0 to y = 2.0</w:t>
      </w:r>
    </w:p>
    <w:p w14:paraId="292C73FF" w14:textId="77777777" w:rsidR="00775DFD" w:rsidRPr="00CB156A" w:rsidRDefault="00775DFD" w:rsidP="00775DFD">
      <w:pPr>
        <w:rPr>
          <w:color w:val="000000" w:themeColor="text1"/>
        </w:rPr>
      </w:pPr>
    </w:p>
    <w:p w14:paraId="296AB96E" w14:textId="77777777" w:rsidR="00775DFD" w:rsidRPr="00CB156A" w:rsidRDefault="00775DFD" w:rsidP="00775DFD">
      <w:pPr>
        <w:rPr>
          <w:color w:val="000000" w:themeColor="text1"/>
          <w:u w:val="single"/>
        </w:rPr>
      </w:pPr>
      <w:r w:rsidRPr="00CB156A">
        <w:rPr>
          <w:color w:val="000000" w:themeColor="text1"/>
          <w:u w:val="single"/>
        </w:rPr>
        <w:t>Segment-segment distance and “access” definition</w:t>
      </w:r>
    </w:p>
    <w:p w14:paraId="7E5888D9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 xml:space="preserve">For an incision segment AB, and a vessel segment TQ, the segment-segment distance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>AB, TQ) was:</w:t>
      </w:r>
    </w:p>
    <w:p w14:paraId="2586EF82" w14:textId="77777777" w:rsidR="00775DFD" w:rsidRPr="00CB156A" w:rsidRDefault="00775DFD" w:rsidP="00775DFD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CB156A">
        <w:rPr>
          <w:color w:val="000000" w:themeColor="text1"/>
        </w:rPr>
        <w:t>d = 0 if segments intersect; otherwise</w:t>
      </w:r>
    </w:p>
    <w:p w14:paraId="449F1FAC" w14:textId="77777777" w:rsidR="00775DFD" w:rsidRPr="00CB156A" w:rsidRDefault="00775DFD" w:rsidP="00775DFD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CB156A">
        <w:rPr>
          <w:color w:val="000000" w:themeColor="text1"/>
        </w:rPr>
        <w:t>The minimum of four point-to-segment distances:</w:t>
      </w:r>
    </w:p>
    <w:p w14:paraId="278EF455" w14:textId="77777777" w:rsidR="00775DFD" w:rsidRPr="00CB156A" w:rsidRDefault="00775DFD" w:rsidP="00775DFD">
      <w:pPr>
        <w:pStyle w:val="ListParagraph"/>
        <w:numPr>
          <w:ilvl w:val="1"/>
          <w:numId w:val="3"/>
        </w:numPr>
        <w:rPr>
          <w:color w:val="000000" w:themeColor="text1"/>
        </w:rPr>
      </w:pP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 xml:space="preserve">A, TQ),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 xml:space="preserve">B, TQ),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 xml:space="preserve">T, AB),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>Q, AB).</w:t>
      </w:r>
    </w:p>
    <w:p w14:paraId="32403B78" w14:textId="77777777" w:rsidR="00775DFD" w:rsidRPr="00CB156A" w:rsidRDefault="00775DFD" w:rsidP="00775DFD">
      <w:pPr>
        <w:rPr>
          <w:color w:val="000000" w:themeColor="text1"/>
        </w:rPr>
      </w:pPr>
    </w:p>
    <w:p w14:paraId="65363538" w14:textId="77777777" w:rsidR="00775DFD" w:rsidRPr="00CB156A" w:rsidRDefault="00775DFD" w:rsidP="00775DFD">
      <w:pPr>
        <w:rPr>
          <w:color w:val="000000" w:themeColor="text1"/>
        </w:rPr>
      </w:pPr>
      <w:r>
        <w:t xml:space="preserve">A vessel was counted as “accessed” if the minimum segment-segment distance </w:t>
      </w:r>
      <w:proofErr w:type="gramStart"/>
      <w:r>
        <w:t>d(</w:t>
      </w:r>
      <w:proofErr w:type="gramEnd"/>
      <w:r>
        <w:t>AB, TQ) was ≤ r, with r = 1.0 cm and r = 0.5 cm. A vessel segment was defined as a finite straight line that approximates the course of a branch within the dissection window. For each hemi-face we joined the recorded trunk point T to the recorded branch point Q. For frontal vessel segments this is TF and for parietal vessel segments this is TP (each a straight segment TQ). Hemi-faces without a recorded frontal or parietal point were excluded from analyses for that branch (denominators reported).</w:t>
      </w:r>
    </w:p>
    <w:p w14:paraId="6BA4A23F" w14:textId="77777777" w:rsidR="00775DFD" w:rsidRPr="00CB156A" w:rsidRDefault="00775DFD" w:rsidP="00775DFD">
      <w:pPr>
        <w:rPr>
          <w:color w:val="000000" w:themeColor="text1"/>
        </w:rPr>
      </w:pPr>
    </w:p>
    <w:p w14:paraId="25F14339" w14:textId="77777777" w:rsidR="00775DFD" w:rsidRPr="00CB156A" w:rsidRDefault="00775DFD" w:rsidP="00775DFD">
      <w:pPr>
        <w:rPr>
          <w:color w:val="000000" w:themeColor="text1"/>
          <w:u w:val="single"/>
        </w:rPr>
      </w:pPr>
      <w:r w:rsidRPr="00CB156A">
        <w:rPr>
          <w:color w:val="000000" w:themeColor="text1"/>
          <w:u w:val="single"/>
        </w:rPr>
        <w:t>Outcomes:</w:t>
      </w:r>
    </w:p>
    <w:p w14:paraId="33ACB09C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For each incision we calculated:</w:t>
      </w:r>
    </w:p>
    <w:p w14:paraId="03000E6B" w14:textId="77777777" w:rsidR="00775DFD" w:rsidRPr="00CB156A" w:rsidRDefault="00775DFD" w:rsidP="00775DFD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CB156A">
        <w:rPr>
          <w:color w:val="000000" w:themeColor="text1"/>
        </w:rPr>
        <w:t xml:space="preserve">Frontal branch access rate: proportion of specimens with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>AB, T</w:t>
      </w:r>
      <w:r w:rsidRPr="00CB156A">
        <w:rPr>
          <w:color w:val="000000" w:themeColor="text1"/>
        </w:rPr>
        <w:sym w:font="Symbol" w:char="F0AE"/>
      </w:r>
      <w:r w:rsidRPr="00CB156A">
        <w:rPr>
          <w:color w:val="000000" w:themeColor="text1"/>
        </w:rPr>
        <w:t xml:space="preserve">F) </w:t>
      </w:r>
      <w:r w:rsidRPr="00CB156A">
        <w:rPr>
          <w:color w:val="000000" w:themeColor="text1"/>
        </w:rPr>
        <w:sym w:font="Symbol" w:char="F0A3"/>
      </w:r>
      <w:r w:rsidRPr="00CB156A">
        <w:rPr>
          <w:color w:val="000000" w:themeColor="text1"/>
        </w:rPr>
        <w:t xml:space="preserve"> r</w:t>
      </w:r>
    </w:p>
    <w:p w14:paraId="3435C5C3" w14:textId="77777777" w:rsidR="00775DFD" w:rsidRDefault="00775DFD" w:rsidP="00775DFD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CB156A">
        <w:rPr>
          <w:color w:val="000000" w:themeColor="text1"/>
        </w:rPr>
        <w:t xml:space="preserve">Parietal branch access rate: proportion of specimens with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>AB, T</w:t>
      </w:r>
      <w:r w:rsidRPr="00CB156A">
        <w:rPr>
          <w:color w:val="000000" w:themeColor="text1"/>
        </w:rPr>
        <w:sym w:font="Symbol" w:char="F0AE"/>
      </w:r>
      <w:r w:rsidRPr="00CB156A">
        <w:rPr>
          <w:color w:val="000000" w:themeColor="text1"/>
        </w:rPr>
        <w:t xml:space="preserve">P) </w:t>
      </w:r>
      <w:r w:rsidRPr="00CB156A">
        <w:rPr>
          <w:color w:val="000000" w:themeColor="text1"/>
        </w:rPr>
        <w:sym w:font="Symbol" w:char="F0A3"/>
      </w:r>
      <w:r w:rsidRPr="00CB156A">
        <w:rPr>
          <w:color w:val="000000" w:themeColor="text1"/>
        </w:rPr>
        <w:t xml:space="preserve"> r</w:t>
      </w:r>
    </w:p>
    <w:p w14:paraId="0DF087BD" w14:textId="77777777" w:rsidR="00775DFD" w:rsidRDefault="00775DFD" w:rsidP="00775DFD">
      <w:pPr>
        <w:rPr>
          <w:color w:val="000000" w:themeColor="text1"/>
        </w:rPr>
      </w:pPr>
    </w:p>
    <w:p w14:paraId="5F94031F" w14:textId="77777777" w:rsidR="00775DFD" w:rsidRDefault="00775DFD" w:rsidP="00775DFD">
      <w:r>
        <w:t xml:space="preserve">For each incision and branch, access proportions were reported with Wilson 95% confidence intervals. Because multiple incisions were evaluated on the same hemi-face, paired comparisons of access (accessed vs not accessed) between incisions were </w:t>
      </w:r>
      <w:r>
        <w:lastRenderedPageBreak/>
        <w:t>performed using exact McNemar’s tests at r = 1.0 cm and r = 0.5 cm. Minimum incision-to-vessel distances were additionally summarised as median (IQR) for each incision.</w:t>
      </w:r>
    </w:p>
    <w:p w14:paraId="1C6A7ECE" w14:textId="77777777" w:rsidR="00775DFD" w:rsidRPr="00CB156A" w:rsidRDefault="00775DFD" w:rsidP="00775DFD">
      <w:pPr>
        <w:rPr>
          <w:color w:val="000000" w:themeColor="text1"/>
        </w:rPr>
      </w:pPr>
    </w:p>
    <w:p w14:paraId="3C8F535E" w14:textId="77777777" w:rsidR="00775DFD" w:rsidRPr="00CB156A" w:rsidRDefault="00775DFD" w:rsidP="00775DFD">
      <w:pPr>
        <w:rPr>
          <w:color w:val="000000" w:themeColor="text1"/>
          <w:u w:val="single"/>
        </w:rPr>
      </w:pPr>
      <w:r w:rsidRPr="00CB156A">
        <w:rPr>
          <w:color w:val="000000" w:themeColor="text1"/>
          <w:u w:val="single"/>
        </w:rPr>
        <w:t>Algorithmic optimisation of incision location:</w:t>
      </w:r>
    </w:p>
    <w:p w14:paraId="617E0F45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We performed a deterministic grid search for two clinically constrained incision families.</w:t>
      </w:r>
    </w:p>
    <w:p w14:paraId="3C1CA6E7" w14:textId="77777777" w:rsidR="00775DFD" w:rsidRPr="00CB156A" w:rsidRDefault="00775DFD" w:rsidP="00775DFD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CB156A">
        <w:rPr>
          <w:color w:val="000000" w:themeColor="text1"/>
        </w:rPr>
        <w:t xml:space="preserve">A frontal-optimised set: </w:t>
      </w:r>
      <w:r w:rsidRPr="00CB156A">
        <w:rPr>
          <w:color w:val="000000" w:themeColor="text1"/>
          <w:lang w:val="el-GR"/>
        </w:rPr>
        <w:t>θ</w:t>
      </w:r>
      <w:r w:rsidRPr="00CB156A">
        <w:rPr>
          <w:color w:val="000000" w:themeColor="text1"/>
        </w:rPr>
        <w:t xml:space="preserve"> = 45°</w:t>
      </w:r>
    </w:p>
    <w:p w14:paraId="323BC7C8" w14:textId="77777777" w:rsidR="00775DFD" w:rsidRPr="00CB156A" w:rsidRDefault="00775DFD" w:rsidP="00775DFD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CB156A">
        <w:rPr>
          <w:color w:val="000000" w:themeColor="text1"/>
        </w:rPr>
        <w:t xml:space="preserve">A parietal-optimised set: </w:t>
      </w:r>
      <w:r w:rsidRPr="00CB156A">
        <w:rPr>
          <w:color w:val="000000" w:themeColor="text1"/>
          <w:lang w:val="el-GR"/>
        </w:rPr>
        <w:t>θ</w:t>
      </w:r>
      <w:r w:rsidRPr="00CB156A">
        <w:rPr>
          <w:color w:val="000000" w:themeColor="text1"/>
        </w:rPr>
        <w:t xml:space="preserve"> = 135°</w:t>
      </w:r>
    </w:p>
    <w:p w14:paraId="3A6C11A8" w14:textId="77777777" w:rsidR="00775DFD" w:rsidRPr="00CB156A" w:rsidRDefault="00775DFD" w:rsidP="00775DFD">
      <w:pPr>
        <w:rPr>
          <w:color w:val="000000" w:themeColor="text1"/>
        </w:rPr>
      </w:pPr>
    </w:p>
    <w:p w14:paraId="5EEE373E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Search region:</w:t>
      </w:r>
    </w:p>
    <w:p w14:paraId="73CA1DDC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 xml:space="preserve">We computed the bounding rectangle of all STA co-ordinates and expanded it by </w:t>
      </w:r>
      <w:r>
        <w:rPr>
          <w:color w:val="000000" w:themeColor="text1"/>
        </w:rPr>
        <w:t>1 cm</w:t>
      </w:r>
      <w:r w:rsidRPr="00CB156A">
        <w:rPr>
          <w:color w:val="000000" w:themeColor="text1"/>
        </w:rPr>
        <w:t xml:space="preserve"> in all directions. Candidate midpoints were evaluated on a lattice with 0.25 cm spacing (checked at 0.10 cm in sensitivity).</w:t>
      </w:r>
    </w:p>
    <w:p w14:paraId="2BE8870C" w14:textId="77777777" w:rsidR="00775DFD" w:rsidRPr="00CB156A" w:rsidRDefault="00775DFD" w:rsidP="00775DFD">
      <w:pPr>
        <w:rPr>
          <w:color w:val="000000" w:themeColor="text1"/>
        </w:rPr>
      </w:pPr>
    </w:p>
    <w:p w14:paraId="12919015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Scoring:</w:t>
      </w:r>
    </w:p>
    <w:p w14:paraId="75513C5C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 xml:space="preserve">At each grid point C, endpoints </w:t>
      </w:r>
      <w:proofErr w:type="gramStart"/>
      <w:r w:rsidRPr="00CB156A">
        <w:rPr>
          <w:color w:val="000000" w:themeColor="text1"/>
        </w:rPr>
        <w:t>A,B</w:t>
      </w:r>
      <w:proofErr w:type="gramEnd"/>
      <w:r w:rsidRPr="00CB156A">
        <w:rPr>
          <w:color w:val="000000" w:themeColor="text1"/>
        </w:rPr>
        <w:t xml:space="preserve"> were generated and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>AB, T</w:t>
      </w:r>
      <w:r w:rsidRPr="00CB156A">
        <w:rPr>
          <w:color w:val="000000" w:themeColor="text1"/>
        </w:rPr>
        <w:sym w:font="Symbol" w:char="F0AE"/>
      </w:r>
      <w:r w:rsidRPr="00CB156A">
        <w:rPr>
          <w:color w:val="000000" w:themeColor="text1"/>
        </w:rPr>
        <w:t xml:space="preserve">F) and/or </w:t>
      </w:r>
      <w:proofErr w:type="gramStart"/>
      <w:r w:rsidRPr="00CB156A">
        <w:rPr>
          <w:color w:val="000000" w:themeColor="text1"/>
        </w:rPr>
        <w:t>d(</w:t>
      </w:r>
      <w:proofErr w:type="gramEnd"/>
      <w:r w:rsidRPr="00CB156A">
        <w:rPr>
          <w:color w:val="000000" w:themeColor="text1"/>
        </w:rPr>
        <w:t>AB, T</w:t>
      </w:r>
      <w:r w:rsidRPr="00CB156A">
        <w:rPr>
          <w:color w:val="000000" w:themeColor="text1"/>
        </w:rPr>
        <w:sym w:font="Symbol" w:char="F0AE"/>
      </w:r>
      <w:r w:rsidRPr="00CB156A">
        <w:rPr>
          <w:color w:val="000000" w:themeColor="text1"/>
        </w:rPr>
        <w:t>P) were computed for every specimen. We then formed access rates at radius r (above).</w:t>
      </w:r>
    </w:p>
    <w:p w14:paraId="4885813E" w14:textId="77777777" w:rsidR="00775DFD" w:rsidRPr="00CB156A" w:rsidRDefault="00775DFD" w:rsidP="00775DFD">
      <w:pPr>
        <w:pStyle w:val="ListParagraph"/>
        <w:rPr>
          <w:color w:val="000000" w:themeColor="text1"/>
        </w:rPr>
      </w:pPr>
    </w:p>
    <w:p w14:paraId="44BC100C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Selection:</w:t>
      </w:r>
    </w:p>
    <w:p w14:paraId="7DC0851B" w14:textId="77777777" w:rsidR="00775DFD" w:rsidRPr="00CB156A" w:rsidRDefault="00775DFD" w:rsidP="00775DFD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CB156A">
        <w:rPr>
          <w:color w:val="000000" w:themeColor="text1"/>
        </w:rPr>
        <w:t>For frontal-optimised incisions at 45°, the primary objective was maximising frontal access rate. Ties were broken, in order, by: (</w:t>
      </w:r>
      <w:proofErr w:type="spellStart"/>
      <w:r w:rsidRPr="00CB156A">
        <w:rPr>
          <w:color w:val="000000" w:themeColor="text1"/>
        </w:rPr>
        <w:t>i</w:t>
      </w:r>
      <w:proofErr w:type="spellEnd"/>
      <w:r w:rsidRPr="00CB156A">
        <w:rPr>
          <w:color w:val="000000" w:themeColor="text1"/>
        </w:rPr>
        <w:t xml:space="preserve">) higher </w:t>
      </w:r>
      <w:proofErr w:type="gramStart"/>
      <w:r w:rsidRPr="00CB156A">
        <w:rPr>
          <w:color w:val="000000" w:themeColor="text1"/>
        </w:rPr>
        <w:t>either-</w:t>
      </w:r>
      <w:proofErr w:type="gramEnd"/>
      <w:r w:rsidRPr="00CB156A">
        <w:rPr>
          <w:color w:val="000000" w:themeColor="text1"/>
        </w:rPr>
        <w:t>branch access, (ii) lower mean distance to frontal segments, (iii) lower vertical dispersion (variance of y among frontal hits).</w:t>
      </w:r>
    </w:p>
    <w:p w14:paraId="5DBF5A76" w14:textId="77777777" w:rsidR="00775DFD" w:rsidRPr="00CB156A" w:rsidRDefault="00775DFD" w:rsidP="00775DFD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CB156A">
        <w:rPr>
          <w:color w:val="000000" w:themeColor="text1"/>
        </w:rPr>
        <w:t>For parietal-optimised incisions at 135°, the same rules were applied with parietal as the target.</w:t>
      </w:r>
    </w:p>
    <w:p w14:paraId="10FE523D" w14:textId="77777777" w:rsidR="00775DFD" w:rsidRPr="00CB156A" w:rsidRDefault="00775DFD" w:rsidP="00775DFD">
      <w:pPr>
        <w:pStyle w:val="ListParagraph"/>
        <w:rPr>
          <w:color w:val="000000" w:themeColor="text1"/>
        </w:rPr>
      </w:pPr>
    </w:p>
    <w:p w14:paraId="07A59AD2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The chosen midpoints were then reported with their 2 cm endpoints (via the parameterisation above). These are the “algorithmically optimised incisions” used in figures and tables.</w:t>
      </w:r>
    </w:p>
    <w:p w14:paraId="773127A7" w14:textId="77777777" w:rsidR="00775DFD" w:rsidRPr="00CB156A" w:rsidRDefault="00775DFD" w:rsidP="00775DFD">
      <w:pPr>
        <w:rPr>
          <w:color w:val="000000" w:themeColor="text1"/>
        </w:rPr>
      </w:pPr>
    </w:p>
    <w:p w14:paraId="33CB28CE" w14:textId="77777777" w:rsidR="00775DFD" w:rsidRPr="00CB156A" w:rsidRDefault="00775DFD" w:rsidP="00775DFD">
      <w:pPr>
        <w:rPr>
          <w:color w:val="000000" w:themeColor="text1"/>
        </w:rPr>
      </w:pPr>
      <w:r w:rsidRPr="00CB156A">
        <w:rPr>
          <w:color w:val="000000" w:themeColor="text1"/>
        </w:rPr>
        <w:t>All statistical analysis and graphics were generated using RStudio Version 2025.05.1+513. No stochastic methods were used meaning the optimisation is fully reproducible given the data and parameters above.</w:t>
      </w:r>
    </w:p>
    <w:p w14:paraId="2327DE8D" w14:textId="77777777" w:rsidR="00775DFD" w:rsidRDefault="00775DFD"/>
    <w:sectPr w:rsidR="00775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B1B3B"/>
    <w:multiLevelType w:val="multilevel"/>
    <w:tmpl w:val="AD201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8E389B"/>
    <w:multiLevelType w:val="hybridMultilevel"/>
    <w:tmpl w:val="B5B45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D0294"/>
    <w:multiLevelType w:val="hybridMultilevel"/>
    <w:tmpl w:val="4A4CD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622E60"/>
    <w:multiLevelType w:val="hybridMultilevel"/>
    <w:tmpl w:val="C0C27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E75113"/>
    <w:multiLevelType w:val="hybridMultilevel"/>
    <w:tmpl w:val="3BCA1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F96B85"/>
    <w:multiLevelType w:val="hybridMultilevel"/>
    <w:tmpl w:val="03263D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886544">
    <w:abstractNumId w:val="3"/>
  </w:num>
  <w:num w:numId="2" w16cid:durableId="1019618667">
    <w:abstractNumId w:val="2"/>
  </w:num>
  <w:num w:numId="3" w16cid:durableId="610746821">
    <w:abstractNumId w:val="4"/>
  </w:num>
  <w:num w:numId="4" w16cid:durableId="108159706">
    <w:abstractNumId w:val="5"/>
  </w:num>
  <w:num w:numId="5" w16cid:durableId="442192275">
    <w:abstractNumId w:val="1"/>
  </w:num>
  <w:num w:numId="6" w16cid:durableId="1600716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FD"/>
    <w:rsid w:val="0008259C"/>
    <w:rsid w:val="00520F21"/>
    <w:rsid w:val="00752934"/>
    <w:rsid w:val="00775DFD"/>
    <w:rsid w:val="00937C00"/>
    <w:rsid w:val="00B2243C"/>
    <w:rsid w:val="00CC7368"/>
    <w:rsid w:val="00ED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F2DA8"/>
  <w15:chartTrackingRefBased/>
  <w15:docId w15:val="{3632DA6A-CFEB-5244-A8E3-2319F8832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5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D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D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D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D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D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D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D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D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D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D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D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4</Words>
  <Characters>3020</Characters>
  <Application>Microsoft Office Word</Application>
  <DocSecurity>0</DocSecurity>
  <Lines>79</Lines>
  <Paragraphs>44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Vij</dc:creator>
  <cp:keywords/>
  <dc:description/>
  <cp:lastModifiedBy>Oliver Vij</cp:lastModifiedBy>
  <cp:revision>4</cp:revision>
  <dcterms:created xsi:type="dcterms:W3CDTF">2026-03-07T13:00:00Z</dcterms:created>
  <dcterms:modified xsi:type="dcterms:W3CDTF">2026-03-16T21:58:00Z</dcterms:modified>
</cp:coreProperties>
</file>